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97418C" w:rsidRPr="0097418C" w:rsidRDefault="0097418C" w:rsidP="0097418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97418C">
        <w:rPr>
          <w:sz w:val="24"/>
        </w:rPr>
        <w:t xml:space="preserve">A time-lapse movie of an in vitro culture of a wild type embryonic kidney undergoing branching morphogenesis. The scale bar corresponds to 200 µm. </w:t>
      </w:r>
    </w:p>
    <w:p w:rsidR="0097418C" w:rsidRDefault="0097418C" w:rsidP="00137446">
      <w:pPr>
        <w:pStyle w:val="NoSpacing"/>
        <w:rPr>
          <w:sz w:val="24"/>
        </w:rPr>
      </w:pP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>File Name: Supplementary Movie 2</w:t>
      </w: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C0D3D" w:rsidRPr="0097418C">
        <w:rPr>
          <w:sz w:val="24"/>
        </w:rPr>
        <w:t>A time-lapse movie of an in vitro culture of an Fgf10-/- (FF) mutant embryonic kidney undergoing branching morphogenesis. The scale bar corresponds to 200 µm.</w:t>
      </w:r>
    </w:p>
    <w:p w:rsidR="0097418C" w:rsidRDefault="0097418C" w:rsidP="0097418C">
      <w:pPr>
        <w:pStyle w:val="NoSpacing"/>
        <w:rPr>
          <w:sz w:val="24"/>
        </w:rPr>
      </w:pP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>File Name: Supplementary Movie 3</w:t>
      </w: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C0D3D" w:rsidRPr="0097418C">
        <w:rPr>
          <w:sz w:val="24"/>
        </w:rPr>
        <w:t xml:space="preserve">A time-lapse movie of an in vitro culture of </w:t>
      </w:r>
      <w:proofErr w:type="gramStart"/>
      <w:r w:rsidR="008C0D3D" w:rsidRPr="0097418C">
        <w:rPr>
          <w:sz w:val="24"/>
        </w:rPr>
        <w:t>a</w:t>
      </w:r>
      <w:proofErr w:type="gramEnd"/>
      <w:r w:rsidR="008C0D3D" w:rsidRPr="0097418C">
        <w:rPr>
          <w:sz w:val="24"/>
        </w:rPr>
        <w:t xml:space="preserve"> Fgf10+/−; </w:t>
      </w:r>
      <w:proofErr w:type="spellStart"/>
      <w:r w:rsidR="008C0D3D" w:rsidRPr="0097418C">
        <w:rPr>
          <w:sz w:val="24"/>
        </w:rPr>
        <w:t>Gdnf</w:t>
      </w:r>
      <w:proofErr w:type="spellEnd"/>
      <w:r w:rsidR="008C0D3D" w:rsidRPr="0097418C">
        <w:rPr>
          <w:sz w:val="24"/>
        </w:rPr>
        <w:t>+/−; Spry+/− (FGS) mutant embryonic kidney undergoing branching morphogenesis. The scale bar corresponds to 200 µm.</w:t>
      </w:r>
    </w:p>
    <w:p w:rsidR="0097418C" w:rsidRDefault="0097418C" w:rsidP="00137446">
      <w:pPr>
        <w:pStyle w:val="NoSpacing"/>
        <w:rPr>
          <w:sz w:val="24"/>
        </w:rPr>
      </w:pP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>File Name: Supplementary Movie 4</w:t>
      </w: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C0D3D" w:rsidRPr="0097418C">
        <w:rPr>
          <w:sz w:val="24"/>
        </w:rPr>
        <w:t xml:space="preserve">Extracted border and displacement field of the epithelium from a wild type embryonic kidney undergoing branching morphogenesis in an in vitro culture. The scale bar corresponds to 200 µm.  </w:t>
      </w:r>
    </w:p>
    <w:p w:rsidR="0097418C" w:rsidRDefault="0097418C" w:rsidP="00137446">
      <w:pPr>
        <w:pStyle w:val="NoSpacing"/>
        <w:rPr>
          <w:sz w:val="24"/>
        </w:rPr>
      </w:pP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>File Name: Supplementary Movie 5</w:t>
      </w: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C0D3D" w:rsidRPr="0097418C">
        <w:rPr>
          <w:sz w:val="24"/>
        </w:rPr>
        <w:t>Extracted border and displacement field of the epithelium from an Fgf10-/- (FF) mutant embryonic kidney undergoing branching morphogenesis in an in vitro culture. The scale bar corresponds to 200 µm.</w:t>
      </w:r>
    </w:p>
    <w:p w:rsidR="0097418C" w:rsidRDefault="0097418C" w:rsidP="00137446">
      <w:pPr>
        <w:pStyle w:val="NoSpacing"/>
        <w:rPr>
          <w:sz w:val="24"/>
        </w:rPr>
      </w:pP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>File Name: Supplementary Movie 6</w:t>
      </w: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C0D3D" w:rsidRPr="0097418C">
        <w:rPr>
          <w:sz w:val="24"/>
        </w:rPr>
        <w:t xml:space="preserve">Extracted border and displacement field of the epithelium from </w:t>
      </w:r>
      <w:proofErr w:type="gramStart"/>
      <w:r w:rsidR="008C0D3D" w:rsidRPr="0097418C">
        <w:rPr>
          <w:sz w:val="24"/>
        </w:rPr>
        <w:t>a</w:t>
      </w:r>
      <w:proofErr w:type="gramEnd"/>
      <w:r w:rsidR="008C0D3D" w:rsidRPr="0097418C">
        <w:rPr>
          <w:sz w:val="24"/>
        </w:rPr>
        <w:t xml:space="preserve"> Fgf10+/−; </w:t>
      </w:r>
      <w:proofErr w:type="spellStart"/>
      <w:r w:rsidR="008C0D3D" w:rsidRPr="0097418C">
        <w:rPr>
          <w:sz w:val="24"/>
        </w:rPr>
        <w:t>Gdnf</w:t>
      </w:r>
      <w:proofErr w:type="spellEnd"/>
      <w:r w:rsidR="008C0D3D" w:rsidRPr="0097418C">
        <w:rPr>
          <w:sz w:val="24"/>
        </w:rPr>
        <w:t>+/−; Spry+/− (FGS) mutant embryonic kidney undergoing branching morphogenesis in an in vitro culture. The s</w:t>
      </w:r>
      <w:r w:rsidR="008C0D3D">
        <w:rPr>
          <w:sz w:val="24"/>
        </w:rPr>
        <w:t>cale bar corresponds to 200 µm.</w:t>
      </w:r>
    </w:p>
    <w:p w:rsidR="0097418C" w:rsidRDefault="0097418C" w:rsidP="00137446">
      <w:pPr>
        <w:pStyle w:val="NoSpacing"/>
        <w:rPr>
          <w:sz w:val="24"/>
        </w:rPr>
      </w:pP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>File Name: Supplementary Movie 7</w:t>
      </w:r>
    </w:p>
    <w:p w:rsidR="008C0D3D" w:rsidRPr="0097418C" w:rsidRDefault="0097418C" w:rsidP="008C0D3D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C0D3D" w:rsidRPr="0097418C">
        <w:rPr>
          <w:sz w:val="24"/>
        </w:rPr>
        <w:t xml:space="preserve">The areas with high levels of receptor-ligand complexes (R2L) as predicted by the ligand-receptor based Turing mechanism recapitulate the areas of growth observed during wild type kidney branching morphogenesis. The scale bar corresponds to 200 µm. </w:t>
      </w:r>
    </w:p>
    <w:p w:rsidR="0097418C" w:rsidRDefault="0097418C" w:rsidP="00137446">
      <w:pPr>
        <w:pStyle w:val="NoSpacing"/>
        <w:rPr>
          <w:sz w:val="24"/>
        </w:rPr>
      </w:pP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>File Name: Supplementary Movie 8</w:t>
      </w: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C0D3D" w:rsidRPr="0097418C">
        <w:rPr>
          <w:sz w:val="24"/>
        </w:rPr>
        <w:t>In silico branching mo</w:t>
      </w:r>
      <w:r w:rsidR="008C0D3D">
        <w:rPr>
          <w:sz w:val="24"/>
        </w:rPr>
        <w:t>rphogenesis, wild type kidney.</w:t>
      </w:r>
    </w:p>
    <w:p w:rsidR="0097418C" w:rsidRDefault="0097418C" w:rsidP="00137446">
      <w:pPr>
        <w:pStyle w:val="NoSpacing"/>
        <w:rPr>
          <w:sz w:val="24"/>
        </w:rPr>
      </w:pP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>File Name: Supplementary Movie 9</w:t>
      </w: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C0D3D" w:rsidRPr="0097418C">
        <w:rPr>
          <w:sz w:val="24"/>
        </w:rPr>
        <w:t>The areas with high levels of receptor-ligand complexes (R2L) as predicted by the ligand-receptor based Turing mechanism recapitulate the areas of growth observed during Fgf10-/- (FF) mutant kidney branching morphogenesis.  The scale bar corresponds to 200 µm.</w:t>
      </w:r>
    </w:p>
    <w:p w:rsidR="0097418C" w:rsidRDefault="0097418C" w:rsidP="00137446">
      <w:pPr>
        <w:pStyle w:val="NoSpacing"/>
        <w:rPr>
          <w:sz w:val="24"/>
        </w:rPr>
      </w:pP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>File Name: Supplementary Movie 1</w:t>
      </w:r>
      <w:r>
        <w:rPr>
          <w:sz w:val="24"/>
        </w:rPr>
        <w:t>0</w:t>
      </w: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C0D3D" w:rsidRPr="0097418C">
        <w:rPr>
          <w:sz w:val="24"/>
        </w:rPr>
        <w:t xml:space="preserve">The areas with high levels of receptor-ligand complexes (R2L) as predicted by the ligand-receptor based Turing mechanism recapitulate the areas of growth observed </w:t>
      </w:r>
      <w:r w:rsidR="008C0D3D" w:rsidRPr="0097418C">
        <w:rPr>
          <w:sz w:val="24"/>
        </w:rPr>
        <w:lastRenderedPageBreak/>
        <w:t xml:space="preserve">during Fgf10+/−; </w:t>
      </w:r>
      <w:proofErr w:type="spellStart"/>
      <w:r w:rsidR="008C0D3D" w:rsidRPr="0097418C">
        <w:rPr>
          <w:sz w:val="24"/>
        </w:rPr>
        <w:t>Gdnf</w:t>
      </w:r>
      <w:proofErr w:type="spellEnd"/>
      <w:r w:rsidR="008C0D3D" w:rsidRPr="0097418C">
        <w:rPr>
          <w:sz w:val="24"/>
        </w:rPr>
        <w:t>+/−; Spry+/− (FGS) mutant k</w:t>
      </w:r>
      <w:r w:rsidR="008C0D3D">
        <w:rPr>
          <w:sz w:val="24"/>
        </w:rPr>
        <w:t xml:space="preserve">idney branching morphogenesis. </w:t>
      </w:r>
      <w:r w:rsidR="008C0D3D" w:rsidRPr="0097418C">
        <w:rPr>
          <w:sz w:val="24"/>
        </w:rPr>
        <w:t>The scale bar corresponds to 200 µm.</w:t>
      </w:r>
    </w:p>
    <w:p w:rsidR="0097418C" w:rsidRDefault="0097418C" w:rsidP="00137446">
      <w:pPr>
        <w:pStyle w:val="NoSpacing"/>
        <w:rPr>
          <w:sz w:val="24"/>
        </w:rPr>
      </w:pP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>File Name: Supplementary Movie 1</w:t>
      </w:r>
      <w:r>
        <w:rPr>
          <w:sz w:val="24"/>
        </w:rPr>
        <w:t>1</w:t>
      </w: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C0D3D" w:rsidRPr="0097418C">
        <w:rPr>
          <w:sz w:val="24"/>
        </w:rPr>
        <w:t>In silico branching morphogenesis, FF kidney.</w:t>
      </w:r>
    </w:p>
    <w:p w:rsidR="0097418C" w:rsidRDefault="0097418C" w:rsidP="00137446">
      <w:pPr>
        <w:pStyle w:val="NoSpacing"/>
        <w:rPr>
          <w:sz w:val="24"/>
        </w:rPr>
      </w:pP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>File Name: Supplementary Movie 1</w:t>
      </w:r>
      <w:r>
        <w:rPr>
          <w:sz w:val="24"/>
        </w:rPr>
        <w:t>2</w:t>
      </w: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C0D3D" w:rsidRPr="0097418C">
        <w:rPr>
          <w:sz w:val="24"/>
        </w:rPr>
        <w:t>In silico branching morphogenesis, FGS kidney.</w:t>
      </w:r>
    </w:p>
    <w:p w:rsidR="0097418C" w:rsidRDefault="0097418C" w:rsidP="00137446">
      <w:pPr>
        <w:pStyle w:val="NoSpacing"/>
        <w:rPr>
          <w:sz w:val="24"/>
        </w:rPr>
      </w:pP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>File Name: Supplementary Movie 1</w:t>
      </w:r>
      <w:r>
        <w:rPr>
          <w:sz w:val="24"/>
        </w:rPr>
        <w:t>3</w:t>
      </w: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C0D3D" w:rsidRPr="0097418C">
        <w:rPr>
          <w:sz w:val="24"/>
        </w:rPr>
        <w:t>Branching patterns simulated on a growing domain with the complete ligand-receptor model, T1.</w:t>
      </w:r>
    </w:p>
    <w:p w:rsidR="0097418C" w:rsidRDefault="0097418C" w:rsidP="00137446">
      <w:pPr>
        <w:pStyle w:val="NoSpacing"/>
        <w:rPr>
          <w:sz w:val="24"/>
        </w:rPr>
      </w:pPr>
    </w:p>
    <w:p w:rsidR="0097418C" w:rsidRDefault="0097418C" w:rsidP="0097418C">
      <w:pPr>
        <w:pStyle w:val="NoSpacing"/>
        <w:rPr>
          <w:sz w:val="24"/>
        </w:rPr>
      </w:pPr>
      <w:r>
        <w:rPr>
          <w:sz w:val="24"/>
        </w:rPr>
        <w:t>File Name: Supplementary Movie 1</w:t>
      </w:r>
      <w:r>
        <w:rPr>
          <w:sz w:val="24"/>
        </w:rPr>
        <w:t>4</w:t>
      </w:r>
    </w:p>
    <w:p w:rsidR="0097418C" w:rsidRDefault="0097418C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8C0D3D" w:rsidRPr="0097418C">
        <w:rPr>
          <w:sz w:val="24"/>
        </w:rPr>
        <w:t>Branching patterns simulated on a growing domain with the model with the additional positive feedback, T5.</w:t>
      </w:r>
      <w:bookmarkStart w:id="0" w:name="_GoBack"/>
      <w:bookmarkEnd w:id="0"/>
    </w:p>
    <w:sectPr w:rsidR="00974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8C0D3D"/>
    <w:rsid w:val="0097418C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Emma Ross</cp:lastModifiedBy>
  <cp:revision>3</cp:revision>
  <dcterms:created xsi:type="dcterms:W3CDTF">2018-12-21T14:48:00Z</dcterms:created>
  <dcterms:modified xsi:type="dcterms:W3CDTF">2018-12-21T14:50:00Z</dcterms:modified>
</cp:coreProperties>
</file>